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56529" w14:textId="6F372942" w:rsidR="00710DB4" w:rsidRPr="00A21C69" w:rsidRDefault="00846A3D" w:rsidP="00710DB4">
      <w:pPr>
        <w:spacing w:after="0"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Additional</w:t>
      </w:r>
      <w:r w:rsidR="00710DB4" w:rsidRPr="00710DB4">
        <w:rPr>
          <w:rFonts w:ascii="Times New Roman" w:hAnsi="Times New Roman" w:cs="Times New Roman"/>
          <w:b/>
          <w:bCs/>
          <w:sz w:val="32"/>
          <w:szCs w:val="32"/>
        </w:rPr>
        <w:t xml:space="preserve"> file 1</w:t>
      </w:r>
      <w:r>
        <w:rPr>
          <w:rFonts w:ascii="Times New Roman" w:hAnsi="Times New Roman" w:cs="Times New Roman"/>
          <w:b/>
          <w:bCs/>
          <w:sz w:val="32"/>
          <w:szCs w:val="32"/>
        </w:rPr>
        <w:t>:</w:t>
      </w:r>
      <w:r w:rsidR="00710DB4" w:rsidRPr="00710DB4">
        <w:t xml:space="preserve"> </w:t>
      </w:r>
      <w:r w:rsidR="00710DB4" w:rsidRPr="00710DB4">
        <w:rPr>
          <w:rFonts w:ascii="Times New Roman" w:hAnsi="Times New Roman" w:cs="Times New Roman"/>
          <w:b/>
          <w:bCs/>
          <w:sz w:val="32"/>
          <w:szCs w:val="32"/>
        </w:rPr>
        <w:t>Key Informant Interview Guide</w:t>
      </w:r>
    </w:p>
    <w:p w14:paraId="0A8C0D05" w14:textId="77777777" w:rsidR="00C86E24" w:rsidRPr="00710DB4" w:rsidRDefault="00C86E24" w:rsidP="00710DB4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14:paraId="39DC224A" w14:textId="77777777" w:rsidR="00C86E24" w:rsidRPr="00710DB4" w:rsidRDefault="00C86E24" w:rsidP="00710DB4">
      <w:pPr>
        <w:numPr>
          <w:ilvl w:val="0"/>
          <w:numId w:val="2"/>
        </w:numPr>
        <w:spacing w:after="0" w:line="360" w:lineRule="auto"/>
        <w:ind w:left="357" w:hanging="357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ja-JP"/>
        </w:rPr>
      </w:pPr>
      <w:r w:rsidRPr="00710DB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ja-JP"/>
        </w:rPr>
        <w:t>Basic role and experience</w:t>
      </w:r>
    </w:p>
    <w:p w14:paraId="4D1C4C2F" w14:textId="77777777" w:rsidR="00C86E24" w:rsidRPr="00710DB4" w:rsidRDefault="00C86E24" w:rsidP="00710DB4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</w:pPr>
      <w:r w:rsidRPr="00710DB4"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  <w:t xml:space="preserve">Can you tell me about your role? </w:t>
      </w:r>
    </w:p>
    <w:p w14:paraId="51A37A65" w14:textId="54C5F809" w:rsidR="00C86E24" w:rsidRPr="00710DB4" w:rsidRDefault="00C86E24" w:rsidP="00710DB4">
      <w:pPr>
        <w:numPr>
          <w:ilvl w:val="1"/>
          <w:numId w:val="3"/>
        </w:numPr>
        <w:spacing w:after="0" w:line="360" w:lineRule="auto"/>
        <w:ind w:left="1134" w:hanging="425"/>
        <w:jc w:val="both"/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</w:pPr>
      <w:r w:rsidRPr="00710DB4"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  <w:t xml:space="preserve">Typical activities, responsibilities, </w:t>
      </w:r>
      <w:r w:rsidR="00710DB4"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  <w:t xml:space="preserve">multidisciplinary team </w:t>
      </w:r>
      <w:r w:rsidRPr="00710DB4"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  <w:t xml:space="preserve">involvement? Services you work </w:t>
      </w:r>
      <w:proofErr w:type="gramStart"/>
      <w:r w:rsidRPr="00710DB4"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  <w:t>in?</w:t>
      </w:r>
      <w:proofErr w:type="gramEnd"/>
    </w:p>
    <w:p w14:paraId="079B4DEF" w14:textId="1189FBAD" w:rsidR="00C86E24" w:rsidRPr="00710DB4" w:rsidRDefault="00C86E24" w:rsidP="00710DB4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</w:pPr>
      <w:r w:rsidRPr="00710DB4"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  <w:t>Professional background</w:t>
      </w:r>
    </w:p>
    <w:p w14:paraId="6C098A1C" w14:textId="77777777" w:rsidR="00C86E24" w:rsidRPr="00710DB4" w:rsidRDefault="00C86E24" w:rsidP="00710DB4">
      <w:pPr>
        <w:numPr>
          <w:ilvl w:val="1"/>
          <w:numId w:val="3"/>
        </w:numPr>
        <w:spacing w:after="0" w:line="360" w:lineRule="auto"/>
        <w:ind w:left="1134" w:hanging="425"/>
        <w:jc w:val="both"/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</w:pPr>
      <w:r w:rsidRPr="00710DB4"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  <w:t>How long have you been in the role?</w:t>
      </w:r>
    </w:p>
    <w:p w14:paraId="45044E88" w14:textId="77777777" w:rsidR="00C86E24" w:rsidRPr="00710DB4" w:rsidRDefault="00C86E24" w:rsidP="00710DB4">
      <w:pPr>
        <w:numPr>
          <w:ilvl w:val="0"/>
          <w:numId w:val="2"/>
        </w:numPr>
        <w:spacing w:after="0" w:line="360" w:lineRule="auto"/>
        <w:ind w:left="357" w:hanging="357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ja-JP"/>
        </w:rPr>
      </w:pPr>
      <w:r w:rsidRPr="00710DB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ja-JP"/>
        </w:rPr>
        <w:t>Models of care</w:t>
      </w:r>
    </w:p>
    <w:p w14:paraId="514582B5" w14:textId="25E43062" w:rsidR="00C86E24" w:rsidRPr="00710DB4" w:rsidRDefault="00C86E24" w:rsidP="00710DB4">
      <w:pPr>
        <w:numPr>
          <w:ilvl w:val="0"/>
          <w:numId w:val="4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</w:pPr>
      <w:r w:rsidRPr="00710DB4"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  <w:t>Models of care currently used</w:t>
      </w:r>
    </w:p>
    <w:p w14:paraId="72B448A5" w14:textId="0E491CD8" w:rsidR="00C86E24" w:rsidRPr="00710DB4" w:rsidRDefault="00C86E24" w:rsidP="00710DB4">
      <w:pPr>
        <w:numPr>
          <w:ilvl w:val="1"/>
          <w:numId w:val="4"/>
        </w:numPr>
        <w:spacing w:after="0" w:line="360" w:lineRule="auto"/>
        <w:ind w:left="1134" w:hanging="425"/>
        <w:jc w:val="both"/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</w:pPr>
      <w:r w:rsidRPr="00710DB4"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  <w:t xml:space="preserve">Triage and risk </w:t>
      </w:r>
      <w:r w:rsidR="00710DB4" w:rsidRPr="00710DB4"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  <w:t>categorization</w:t>
      </w:r>
    </w:p>
    <w:p w14:paraId="0953DB8E" w14:textId="77777777" w:rsidR="00C86E24" w:rsidRPr="00710DB4" w:rsidRDefault="00C86E24" w:rsidP="00710DB4">
      <w:pPr>
        <w:numPr>
          <w:ilvl w:val="0"/>
          <w:numId w:val="2"/>
        </w:numPr>
        <w:spacing w:after="0" w:line="360" w:lineRule="auto"/>
        <w:ind w:left="357" w:hanging="357"/>
        <w:jc w:val="both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710DB4">
        <w:rPr>
          <w:rFonts w:ascii="Times New Roman" w:eastAsia="Calibri" w:hAnsi="Times New Roman" w:cs="Times New Roman"/>
          <w:i/>
          <w:iCs/>
          <w:sz w:val="24"/>
          <w:szCs w:val="24"/>
        </w:rPr>
        <w:t>Patient journey</w:t>
      </w:r>
    </w:p>
    <w:p w14:paraId="1B558809" w14:textId="3AB6A29B" w:rsidR="00710DB4" w:rsidRDefault="00C86E24" w:rsidP="00710DB4">
      <w:pPr>
        <w:numPr>
          <w:ilvl w:val="0"/>
          <w:numId w:val="1"/>
        </w:numPr>
        <w:spacing w:after="0" w:line="360" w:lineRule="auto"/>
        <w:ind w:left="575" w:hanging="357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10DB4">
        <w:rPr>
          <w:rFonts w:ascii="Times New Roman" w:eastAsia="Calibri" w:hAnsi="Times New Roman" w:cs="Times New Roman"/>
          <w:sz w:val="24"/>
          <w:szCs w:val="24"/>
        </w:rPr>
        <w:t>In your experience, are there critical times in the patient journey when engaging with supportive needs is especially important? What are these?</w:t>
      </w:r>
    </w:p>
    <w:p w14:paraId="0B88E84F" w14:textId="77777777" w:rsidR="00710DB4" w:rsidRPr="00710DB4" w:rsidRDefault="00710DB4" w:rsidP="00710DB4">
      <w:pPr>
        <w:spacing w:after="0" w:line="360" w:lineRule="auto"/>
        <w:ind w:left="575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A076684" w14:textId="0000A2F8" w:rsidR="00C86E24" w:rsidRPr="00710DB4" w:rsidRDefault="00C86E24" w:rsidP="00710DB4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10DB4">
        <w:rPr>
          <w:rFonts w:ascii="Times New Roman" w:eastAsia="Calibri" w:hAnsi="Times New Roman" w:cs="Times New Roman"/>
          <w:sz w:val="24"/>
          <w:szCs w:val="24"/>
        </w:rPr>
        <w:t>Discussion of the processes and practices involved in the patient journey</w:t>
      </w:r>
      <w:r w:rsidR="00710DB4" w:rsidRPr="00710DB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710DB4">
        <w:rPr>
          <w:rFonts w:ascii="Times New Roman" w:eastAsia="Calibri" w:hAnsi="Times New Roman" w:cs="Times New Roman"/>
          <w:sz w:val="24"/>
          <w:szCs w:val="24"/>
        </w:rPr>
        <w:t>will be mapping according to:</w:t>
      </w:r>
    </w:p>
    <w:p w14:paraId="08F4D962" w14:textId="5A3F5FE0" w:rsidR="00C86E24" w:rsidRPr="00710DB4" w:rsidRDefault="00C86E24" w:rsidP="00710DB4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10DB4">
        <w:rPr>
          <w:rFonts w:ascii="Times New Roman" w:eastAsia="Calibri" w:hAnsi="Times New Roman" w:cs="Times New Roman"/>
          <w:sz w:val="24"/>
          <w:szCs w:val="24"/>
        </w:rPr>
        <w:t xml:space="preserve">Tumour </w:t>
      </w:r>
      <w:proofErr w:type="gramStart"/>
      <w:r w:rsidRPr="00710DB4">
        <w:rPr>
          <w:rFonts w:ascii="Times New Roman" w:eastAsia="Calibri" w:hAnsi="Times New Roman" w:cs="Times New Roman"/>
          <w:sz w:val="24"/>
          <w:szCs w:val="24"/>
        </w:rPr>
        <w:t>groupings;</w:t>
      </w:r>
      <w:proofErr w:type="gramEnd"/>
      <w:r w:rsidRPr="00710DB4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344428CB" w14:textId="27C4E447" w:rsidR="00C86E24" w:rsidRPr="00710DB4" w:rsidRDefault="00C86E24" w:rsidP="00710DB4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10DB4">
        <w:rPr>
          <w:rFonts w:ascii="Times New Roman" w:eastAsia="Calibri" w:hAnsi="Times New Roman" w:cs="Times New Roman"/>
          <w:sz w:val="24"/>
          <w:szCs w:val="24"/>
        </w:rPr>
        <w:t xml:space="preserve">The management of routine vs at risk or complex cases; and </w:t>
      </w:r>
    </w:p>
    <w:p w14:paraId="35DDC352" w14:textId="7276A218" w:rsidR="00C86E24" w:rsidRPr="00710DB4" w:rsidRDefault="00C86E24" w:rsidP="00710DB4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10DB4">
        <w:rPr>
          <w:rFonts w:ascii="Times New Roman" w:eastAsia="Calibri" w:hAnsi="Times New Roman" w:cs="Times New Roman"/>
          <w:sz w:val="24"/>
          <w:szCs w:val="24"/>
        </w:rPr>
        <w:t>Service model for cancer care coordinator role (</w:t>
      </w:r>
      <w:proofErr w:type="gramStart"/>
      <w:r w:rsidRPr="00710DB4">
        <w:rPr>
          <w:rFonts w:ascii="Times New Roman" w:eastAsia="Calibri" w:hAnsi="Times New Roman" w:cs="Times New Roman"/>
          <w:sz w:val="24"/>
          <w:szCs w:val="24"/>
        </w:rPr>
        <w:t>e.g.</w:t>
      </w:r>
      <w:proofErr w:type="gramEnd"/>
      <w:r w:rsidRPr="00710DB4">
        <w:rPr>
          <w:rFonts w:ascii="Times New Roman" w:eastAsia="Calibri" w:hAnsi="Times New Roman" w:cs="Times New Roman"/>
          <w:sz w:val="24"/>
          <w:szCs w:val="24"/>
        </w:rPr>
        <w:t xml:space="preserve"> tumour-specific vs generic; privately vs publicly funded)</w:t>
      </w:r>
    </w:p>
    <w:p w14:paraId="179AF6E2" w14:textId="77777777" w:rsidR="00C86E24" w:rsidRPr="00710DB4" w:rsidRDefault="00C86E24" w:rsidP="00710DB4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EFE0AA1" w14:textId="77777777" w:rsidR="00C86E24" w:rsidRPr="00710DB4" w:rsidRDefault="00C86E24" w:rsidP="00710DB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4D2BFA84" w14:textId="77777777" w:rsidR="00A14B4E" w:rsidRPr="00710DB4" w:rsidRDefault="00A14B4E" w:rsidP="00710DB4">
      <w:pPr>
        <w:spacing w:after="0" w:line="360" w:lineRule="auto"/>
      </w:pPr>
    </w:p>
    <w:sectPr w:rsidR="00A14B4E" w:rsidRPr="00710DB4" w:rsidSect="007239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FC63C9"/>
    <w:multiLevelType w:val="hybridMultilevel"/>
    <w:tmpl w:val="2F98606E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44397439"/>
    <w:multiLevelType w:val="hybridMultilevel"/>
    <w:tmpl w:val="0C964A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34394C"/>
    <w:multiLevelType w:val="hybridMultilevel"/>
    <w:tmpl w:val="BC7213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627840"/>
    <w:multiLevelType w:val="hybridMultilevel"/>
    <w:tmpl w:val="C2C481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8C013D"/>
    <w:multiLevelType w:val="hybridMultilevel"/>
    <w:tmpl w:val="6FA815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E24"/>
    <w:rsid w:val="003938EF"/>
    <w:rsid w:val="006C57AA"/>
    <w:rsid w:val="00710DB4"/>
    <w:rsid w:val="007239FE"/>
    <w:rsid w:val="00846A3D"/>
    <w:rsid w:val="00A14B4E"/>
    <w:rsid w:val="00C86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1574C"/>
  <w15:chartTrackingRefBased/>
  <w15:docId w15:val="{096095DB-4B5F-4B75-B4C0-524D1646F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E24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0D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a Nic Giolla Easpaig</dc:creator>
  <cp:keywords/>
  <dc:description/>
  <cp:lastModifiedBy>Brona Nic Giolla Easpaig</cp:lastModifiedBy>
  <cp:revision>1</cp:revision>
  <dcterms:created xsi:type="dcterms:W3CDTF">2021-07-29T06:28:00Z</dcterms:created>
  <dcterms:modified xsi:type="dcterms:W3CDTF">2021-07-29T07:15:00Z</dcterms:modified>
</cp:coreProperties>
</file>